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F8F34" w14:textId="77777777" w:rsidR="0037550D" w:rsidRDefault="0037550D" w:rsidP="003755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207AD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4207A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D5F93">
        <w:rPr>
          <w:rFonts w:ascii="Times New Roman" w:hAnsi="Times New Roman" w:cs="Times New Roman"/>
          <w:sz w:val="24"/>
          <w:szCs w:val="24"/>
        </w:rPr>
        <w:t>Logistic regression results, child dietary diversity (4 out of 7 groups)</w:t>
      </w:r>
    </w:p>
    <w:p w14:paraId="3F357C88" w14:textId="77777777" w:rsidR="0037550D" w:rsidRPr="001D5F93" w:rsidRDefault="0037550D" w:rsidP="003755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49"/>
        <w:gridCol w:w="2621"/>
        <w:gridCol w:w="1694"/>
        <w:gridCol w:w="1696"/>
      </w:tblGrid>
      <w:tr w:rsidR="0037550D" w:rsidRPr="00964981" w14:paraId="41F01F6A" w14:textId="77777777" w:rsidTr="009C4CBF">
        <w:trPr>
          <w:trHeight w:val="227"/>
          <w:tblHeader/>
        </w:trPr>
        <w:tc>
          <w:tcPr>
            <w:tcW w:w="178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418E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Background characteristics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9764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11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E90A7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DD (4 out of 7 groups)</w:t>
            </w:r>
          </w:p>
        </w:tc>
      </w:tr>
      <w:tr w:rsidR="0037550D" w:rsidRPr="00964981" w14:paraId="450E3959" w14:textId="77777777" w:rsidTr="009C4CBF">
        <w:trPr>
          <w:trHeight w:val="227"/>
          <w:tblHeader/>
        </w:trPr>
        <w:tc>
          <w:tcPr>
            <w:tcW w:w="178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1FE69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9DCA8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3030F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odel-1</w:t>
            </w: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90ABF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odel-2</w:t>
            </w:r>
          </w:p>
        </w:tc>
      </w:tr>
      <w:tr w:rsidR="0037550D" w:rsidRPr="00964981" w14:paraId="136AD218" w14:textId="77777777" w:rsidTr="009C4CBF">
        <w:trPr>
          <w:trHeight w:val="227"/>
        </w:trPr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DDC1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usehold size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0776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ess than 5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0540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1164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</w:tr>
      <w:tr w:rsidR="0037550D" w:rsidRPr="00964981" w14:paraId="42564819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8F01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DA41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AEA2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271D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</w:tr>
      <w:tr w:rsidR="0037550D" w:rsidRPr="00964981" w14:paraId="30056C08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B948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BC98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 to 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1154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8287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8</w:t>
            </w:r>
          </w:p>
        </w:tc>
      </w:tr>
      <w:tr w:rsidR="0037550D" w:rsidRPr="00964981" w14:paraId="3B339ED6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3377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3DC9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34E5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50,1.59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E5C0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55,1.75]</w:t>
            </w:r>
          </w:p>
        </w:tc>
      </w:tr>
      <w:tr w:rsidR="0037550D" w:rsidRPr="00964981" w14:paraId="0DE76B00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5866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2709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reater than 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3FE9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7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BDF7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2</w:t>
            </w:r>
          </w:p>
        </w:tc>
      </w:tr>
      <w:tr w:rsidR="0037550D" w:rsidRPr="00964981" w14:paraId="3D350CE6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0904F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C7BE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7A1D7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40,1.49]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8691B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42,1.60]</w:t>
            </w:r>
          </w:p>
        </w:tc>
      </w:tr>
      <w:tr w:rsidR="0037550D" w:rsidRPr="00964981" w14:paraId="50394755" w14:textId="77777777" w:rsidTr="009C4CBF">
        <w:trPr>
          <w:trHeight w:val="227"/>
        </w:trPr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9B90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ligion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AC25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indu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D032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F650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</w:tr>
      <w:tr w:rsidR="0037550D" w:rsidRPr="00964981" w14:paraId="5371F4D9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73C7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625A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CDFE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6510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</w:tr>
      <w:tr w:rsidR="0037550D" w:rsidRPr="00964981" w14:paraId="19730660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0119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F4DF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lim and Other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F237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14B4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5</w:t>
            </w:r>
          </w:p>
        </w:tc>
      </w:tr>
      <w:tr w:rsidR="0037550D" w:rsidRPr="00964981" w14:paraId="1530FCAE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84134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A47CC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14A21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43,2.32]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5B8D7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49,2.71]</w:t>
            </w:r>
          </w:p>
        </w:tc>
      </w:tr>
      <w:tr w:rsidR="0037550D" w:rsidRPr="00964981" w14:paraId="166C7007" w14:textId="77777777" w:rsidTr="009C4CBF">
        <w:trPr>
          <w:trHeight w:val="227"/>
        </w:trPr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5A55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cial group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2E6C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BC and Other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99E9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4DB7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</w:tr>
      <w:tr w:rsidR="0037550D" w:rsidRPr="00964981" w14:paraId="54158479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6A79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8B0F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95E4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24B2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</w:tr>
      <w:tr w:rsidR="0037550D" w:rsidRPr="00964981" w14:paraId="3215A3C1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FE8E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7D4D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C/S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EC81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02AF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1*</w:t>
            </w:r>
          </w:p>
        </w:tc>
      </w:tr>
      <w:tr w:rsidR="0037550D" w:rsidRPr="00964981" w14:paraId="004E4EC8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7F517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232E6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7563A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99,2.53]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3FA82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2.58]</w:t>
            </w:r>
          </w:p>
        </w:tc>
      </w:tr>
      <w:tr w:rsidR="0037550D" w:rsidRPr="00964981" w14:paraId="081B6289" w14:textId="77777777" w:rsidTr="009C4CBF">
        <w:trPr>
          <w:trHeight w:val="227"/>
        </w:trPr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0461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other education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E026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 education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CAAD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2385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</w:tr>
      <w:tr w:rsidR="0037550D" w:rsidRPr="00964981" w14:paraId="1CCA36C7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E49C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E90D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49ED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D766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</w:tr>
      <w:tr w:rsidR="0037550D" w:rsidRPr="00964981" w14:paraId="62C179D7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3827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EB0F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 to 5 year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95CF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0DAD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5</w:t>
            </w:r>
          </w:p>
        </w:tc>
      </w:tr>
      <w:tr w:rsidR="0037550D" w:rsidRPr="00964981" w14:paraId="4EBC0850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1EB3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7A97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CA38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40,1.60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BE9A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37,1.53]</w:t>
            </w:r>
          </w:p>
        </w:tc>
      </w:tr>
      <w:tr w:rsidR="0037550D" w:rsidRPr="00964981" w14:paraId="0175DE75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D442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B0BB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 to 8 year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DE16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8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B7E6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98</w:t>
            </w:r>
          </w:p>
        </w:tc>
      </w:tr>
      <w:tr w:rsidR="0037550D" w:rsidRPr="00964981" w14:paraId="12A9451E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D133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48D4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ADF1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94,3.70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CC45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3.94]</w:t>
            </w:r>
          </w:p>
        </w:tc>
      </w:tr>
      <w:tr w:rsidR="0037550D" w:rsidRPr="00964981" w14:paraId="4029D1D0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3F68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3267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ore than 9 year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670B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41**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08BC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62**</w:t>
            </w:r>
          </w:p>
        </w:tc>
      </w:tr>
      <w:tr w:rsidR="0037550D" w:rsidRPr="00964981" w14:paraId="66DA54C5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2F746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502AF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4CDA3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25,4.64]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1CCCB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35,5.07]</w:t>
            </w:r>
          </w:p>
        </w:tc>
      </w:tr>
      <w:tr w:rsidR="0037550D" w:rsidRPr="00964981" w14:paraId="02D7C3E0" w14:textId="77777777" w:rsidTr="009C4CBF">
        <w:trPr>
          <w:trHeight w:val="227"/>
        </w:trPr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FF47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usband education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2E58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 education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C0DC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7810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</w:tr>
      <w:tr w:rsidR="0037550D" w:rsidRPr="00964981" w14:paraId="110B3BBF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157C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F6DC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4B56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EDEB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</w:tr>
      <w:tr w:rsidR="0037550D" w:rsidRPr="00964981" w14:paraId="5A2542FE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CD06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59B0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 to 5 year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8E2E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3B01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2</w:t>
            </w:r>
          </w:p>
        </w:tc>
      </w:tr>
      <w:tr w:rsidR="0037550D" w:rsidRPr="00964981" w14:paraId="3D57E559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FBDD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3537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2FFC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40,1.58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A871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41,1.64]</w:t>
            </w:r>
          </w:p>
        </w:tc>
      </w:tr>
      <w:tr w:rsidR="0037550D" w:rsidRPr="00964981" w14:paraId="15A1F553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4931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D00B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 to 8 year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F790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7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0052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74</w:t>
            </w:r>
          </w:p>
        </w:tc>
      </w:tr>
      <w:tr w:rsidR="0037550D" w:rsidRPr="00964981" w14:paraId="49EAE510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3916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C2DC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186F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96,3.21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4D9A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95,3.20]</w:t>
            </w:r>
          </w:p>
        </w:tc>
      </w:tr>
      <w:tr w:rsidR="0037550D" w:rsidRPr="00964981" w14:paraId="31BD44A0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61AA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A236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ore than 9 year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90DD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3E4F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1</w:t>
            </w:r>
          </w:p>
        </w:tc>
      </w:tr>
      <w:tr w:rsidR="0037550D" w:rsidRPr="00964981" w14:paraId="2B1DA46A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E8591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6E48A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A6C4E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43,1.44]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9D503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44,1.48]</w:t>
            </w:r>
          </w:p>
        </w:tc>
      </w:tr>
      <w:tr w:rsidR="0037550D" w:rsidRPr="00964981" w14:paraId="4E999139" w14:textId="77777777" w:rsidTr="009C4CBF">
        <w:trPr>
          <w:trHeight w:val="227"/>
        </w:trPr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458F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ge of women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4AA0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ess than 25 years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C77F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3823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</w:tr>
      <w:tr w:rsidR="0037550D" w:rsidRPr="00964981" w14:paraId="0FED0ED4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10F2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FA90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60D2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3173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</w:tr>
      <w:tr w:rsidR="0037550D" w:rsidRPr="00964981" w14:paraId="19C8D39A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8CD9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0C4B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 to 29 year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5A35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8F9A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8</w:t>
            </w:r>
          </w:p>
        </w:tc>
      </w:tr>
      <w:tr w:rsidR="0037550D" w:rsidRPr="00964981" w14:paraId="4CB7AB8D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6774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A2EF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83D7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68,1.97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A0DA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69,2.02]</w:t>
            </w:r>
          </w:p>
        </w:tc>
      </w:tr>
      <w:tr w:rsidR="0037550D" w:rsidRPr="00964981" w14:paraId="5073F711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30B1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C26D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ore than 30 year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BE6A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7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DB39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5</w:t>
            </w:r>
          </w:p>
        </w:tc>
      </w:tr>
      <w:tr w:rsidR="0037550D" w:rsidRPr="00964981" w14:paraId="5F7D8637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A2D75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E92A8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D16DD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83,3.50]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30257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80,3.43]</w:t>
            </w:r>
          </w:p>
        </w:tc>
      </w:tr>
      <w:tr w:rsidR="0037550D" w:rsidRPr="00964981" w14:paraId="3C33D497" w14:textId="77777777" w:rsidTr="009C4CBF">
        <w:trPr>
          <w:trHeight w:val="227"/>
        </w:trPr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D82D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ccupation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1B47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mployed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400B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CA40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</w:tr>
      <w:tr w:rsidR="0037550D" w:rsidRPr="00964981" w14:paraId="20FA7F6E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6871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8ABE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971B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B8DB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</w:tr>
      <w:tr w:rsidR="0037550D" w:rsidRPr="00964981" w14:paraId="15EEA865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5895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19C1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t employed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E1D9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4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086B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5</w:t>
            </w:r>
          </w:p>
        </w:tc>
      </w:tr>
      <w:tr w:rsidR="0037550D" w:rsidRPr="00964981" w14:paraId="6D51FE3C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EF504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AA1D9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FE45E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45,1.22]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89829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45,1.25]</w:t>
            </w:r>
          </w:p>
        </w:tc>
      </w:tr>
      <w:tr w:rsidR="0037550D" w:rsidRPr="00964981" w14:paraId="0B588A17" w14:textId="77777777" w:rsidTr="009C4CBF">
        <w:trPr>
          <w:trHeight w:val="227"/>
        </w:trPr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3D7B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ex of child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8801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4CA0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9427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</w:tr>
      <w:tr w:rsidR="0037550D" w:rsidRPr="00964981" w14:paraId="5DF58F26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59D0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6904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79DE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3B6C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</w:tr>
      <w:tr w:rsidR="0037550D" w:rsidRPr="00964981" w14:paraId="28BC91C8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9ABE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411D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EA6C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18DC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</w:t>
            </w:r>
          </w:p>
        </w:tc>
      </w:tr>
      <w:tr w:rsidR="0037550D" w:rsidRPr="00964981" w14:paraId="715AA9AB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161AC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CF048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ACA1A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58,1.32]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84061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60,1.37]</w:t>
            </w:r>
          </w:p>
        </w:tc>
      </w:tr>
      <w:tr w:rsidR="0037550D" w:rsidRPr="00964981" w14:paraId="335F3EB2" w14:textId="77777777" w:rsidTr="009C4CBF">
        <w:trPr>
          <w:trHeight w:val="227"/>
        </w:trPr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FC8F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irth order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C21B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to2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5C93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5A48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</w:tr>
      <w:tr w:rsidR="0037550D" w:rsidRPr="00964981" w14:paraId="2DDC8E2D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F187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B118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B286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7921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</w:tr>
      <w:tr w:rsidR="0037550D" w:rsidRPr="00964981" w14:paraId="281EB8B4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2E1E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D93E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to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D6AC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5DD6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9</w:t>
            </w:r>
          </w:p>
        </w:tc>
      </w:tr>
      <w:tr w:rsidR="0037550D" w:rsidRPr="00964981" w14:paraId="2EA4EECD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A2B0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16D9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65AA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38,1.12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F4A2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34,1.03]</w:t>
            </w:r>
          </w:p>
        </w:tc>
      </w:tr>
      <w:tr w:rsidR="0037550D" w:rsidRPr="00964981" w14:paraId="24C5C1A9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035F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FF45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+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D6E8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37C8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5</w:t>
            </w:r>
          </w:p>
        </w:tc>
      </w:tr>
      <w:tr w:rsidR="0037550D" w:rsidRPr="00964981" w14:paraId="679EEC1A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3273E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54DDC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8F70B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20,1.17]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A403A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18,1.10]</w:t>
            </w:r>
          </w:p>
        </w:tc>
      </w:tr>
      <w:tr w:rsidR="0037550D" w:rsidRPr="00964981" w14:paraId="51F66101" w14:textId="77777777" w:rsidTr="009C4CBF">
        <w:trPr>
          <w:trHeight w:val="227"/>
        </w:trPr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852C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Wealth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E01F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oorest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D7C2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06CB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</w:tr>
      <w:tr w:rsidR="0037550D" w:rsidRPr="00964981" w14:paraId="2C9397D6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333C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76C2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FB52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4299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</w:tr>
      <w:tr w:rsidR="0037550D" w:rsidRPr="00964981" w14:paraId="11E648EB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C5AF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955A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oorer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822C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C214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9</w:t>
            </w:r>
          </w:p>
        </w:tc>
      </w:tr>
      <w:tr w:rsidR="0037550D" w:rsidRPr="00964981" w14:paraId="75A52DB9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1612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7AF1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578E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48,1.74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9A8E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46,1.71]</w:t>
            </w:r>
          </w:p>
        </w:tc>
      </w:tr>
      <w:tr w:rsidR="0037550D" w:rsidRPr="00964981" w14:paraId="2A0B0948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00E0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7627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ddl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9BC5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7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BA17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8</w:t>
            </w:r>
          </w:p>
        </w:tc>
      </w:tr>
      <w:tr w:rsidR="0037550D" w:rsidRPr="00964981" w14:paraId="2786573D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CBA1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8301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9AF2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50,1.88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3119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50,1.91]</w:t>
            </w:r>
          </w:p>
        </w:tc>
      </w:tr>
      <w:tr w:rsidR="0037550D" w:rsidRPr="00964981" w14:paraId="6BBE66D3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79C1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BC9A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icher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3178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940C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5</w:t>
            </w:r>
          </w:p>
        </w:tc>
      </w:tr>
      <w:tr w:rsidR="0037550D" w:rsidRPr="00964981" w14:paraId="6110BFED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9E06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F8E9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ED59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39,1.62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2CA0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37,1.55]</w:t>
            </w:r>
          </w:p>
        </w:tc>
      </w:tr>
      <w:tr w:rsidR="0037550D" w:rsidRPr="00964981" w14:paraId="1E0BF2B2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E414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AC35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iches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3809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74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6F63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5</w:t>
            </w:r>
          </w:p>
        </w:tc>
      </w:tr>
      <w:tr w:rsidR="0037550D" w:rsidRPr="00964981" w14:paraId="68ABA4D4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A6650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3E81F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CDE08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81,3.77]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E9A8A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76,3.60]</w:t>
            </w:r>
          </w:p>
        </w:tc>
      </w:tr>
      <w:tr w:rsidR="0037550D" w:rsidRPr="00964981" w14:paraId="19CCA135" w14:textId="77777777" w:rsidTr="009C4CBF">
        <w:trPr>
          <w:trHeight w:val="227"/>
        </w:trPr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58C5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urvey round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4BCA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e-intervention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7680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D879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</w:tr>
      <w:tr w:rsidR="0037550D" w:rsidRPr="00964981" w14:paraId="4E0B1168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1C7C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9DA8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235A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0E23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</w:tr>
      <w:tr w:rsidR="0037550D" w:rsidRPr="00964981" w14:paraId="0306ABDD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A191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08E6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ost-intervention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3580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35**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3017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6</w:t>
            </w:r>
          </w:p>
        </w:tc>
      </w:tr>
      <w:tr w:rsidR="0037550D" w:rsidRPr="00964981" w14:paraId="5024EA1F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BF808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0DF9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FC360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37,4.04]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7235F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63,2.54]</w:t>
            </w:r>
          </w:p>
        </w:tc>
      </w:tr>
      <w:tr w:rsidR="0037550D" w:rsidRPr="00964981" w14:paraId="236D5CC5" w14:textId="77777777" w:rsidTr="009C4CBF">
        <w:trPr>
          <w:trHeight w:val="227"/>
        </w:trPr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95C8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Kitchen garden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F06C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461D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8913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</w:tr>
      <w:tr w:rsidR="0037550D" w:rsidRPr="00964981" w14:paraId="0F93596A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BFC1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2A8F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B792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2D30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</w:tr>
      <w:tr w:rsidR="0037550D" w:rsidRPr="00964981" w14:paraId="33CA094D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FC38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B97A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3B95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C129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9</w:t>
            </w:r>
          </w:p>
        </w:tc>
      </w:tr>
      <w:tr w:rsidR="0037550D" w:rsidRPr="00964981" w14:paraId="3F596711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3ACC8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85E62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99464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88,2.01]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EA269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85,1.96]</w:t>
            </w:r>
          </w:p>
        </w:tc>
      </w:tr>
      <w:tr w:rsidR="0037550D" w:rsidRPr="00964981" w14:paraId="23249770" w14:textId="77777777" w:rsidTr="009C4CBF">
        <w:trPr>
          <w:trHeight w:val="227"/>
        </w:trPr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D79B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Knowledge score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4CBE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ow (1 to 2)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0366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0285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</w:tr>
      <w:tr w:rsidR="0037550D" w:rsidRPr="00964981" w14:paraId="26600D78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6579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BF3B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FFF7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9625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</w:tr>
      <w:tr w:rsidR="0037550D" w:rsidRPr="00964981" w14:paraId="582111B9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6A2B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C897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igh (3 to 5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21F2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19A0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9</w:t>
            </w:r>
          </w:p>
        </w:tc>
      </w:tr>
      <w:tr w:rsidR="0037550D" w:rsidRPr="00964981" w14:paraId="0DBA0A26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1D721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6B633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8989F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98,2.61]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3DA4A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84,2.29]</w:t>
            </w:r>
          </w:p>
        </w:tc>
      </w:tr>
      <w:tr w:rsidR="0037550D" w:rsidRPr="00964981" w14:paraId="13E63CF7" w14:textId="77777777" w:rsidTr="009C4CBF">
        <w:trPr>
          <w:trHeight w:val="227"/>
        </w:trPr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0F4C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hild diet preference score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B8FE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ow (0 to 2)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AEB5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25B4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</w:tr>
      <w:tr w:rsidR="0037550D" w:rsidRPr="00964981" w14:paraId="537191FF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89A7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8ECE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4516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3C14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</w:tr>
      <w:tr w:rsidR="0037550D" w:rsidRPr="00964981" w14:paraId="084EFDDD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CF75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A3F5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edium (3 to 5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A96C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6FA6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8</w:t>
            </w:r>
          </w:p>
        </w:tc>
      </w:tr>
      <w:tr w:rsidR="0037550D" w:rsidRPr="00964981" w14:paraId="3EDAFB58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B07F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CE3A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7BF6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54,3.24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4DA2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48,2.87]</w:t>
            </w:r>
          </w:p>
        </w:tc>
      </w:tr>
      <w:tr w:rsidR="0037550D" w:rsidRPr="00964981" w14:paraId="5296E0E9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4159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E021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igh (More than 5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21EF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95*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C6C2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18</w:t>
            </w:r>
          </w:p>
        </w:tc>
      </w:tr>
      <w:tr w:rsidR="0037550D" w:rsidRPr="00964981" w14:paraId="744739D7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F1BB9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729D9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D5907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20,7.29]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D35D7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86,5.55]</w:t>
            </w:r>
          </w:p>
        </w:tc>
      </w:tr>
      <w:tr w:rsidR="0037550D" w:rsidRPr="00964981" w14:paraId="6A8AA37A" w14:textId="77777777" w:rsidTr="009C4CBF">
        <w:trPr>
          <w:trHeight w:val="227"/>
        </w:trPr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EAE8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oking fuel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C596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Wood/Agricultural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D659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D96B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</w:tr>
      <w:tr w:rsidR="0037550D" w:rsidRPr="00964981" w14:paraId="168B1FC3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75B5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7A4B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6B68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5EA8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</w:tr>
      <w:tr w:rsidR="0037550D" w:rsidRPr="00964981" w14:paraId="6E5F5A9B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2F50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0819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PG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809F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20**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2FEC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21**</w:t>
            </w:r>
          </w:p>
        </w:tc>
      </w:tr>
      <w:tr w:rsidR="0037550D" w:rsidRPr="00964981" w14:paraId="18AB08B9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3DF79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105D8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9DD9F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37,3.55]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818C4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37,3.58]</w:t>
            </w:r>
          </w:p>
        </w:tc>
      </w:tr>
      <w:tr w:rsidR="0037550D" w:rsidRPr="00964981" w14:paraId="1E8371C7" w14:textId="77777777" w:rsidTr="009C4CBF">
        <w:trPr>
          <w:trHeight w:val="227"/>
        </w:trPr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5BDF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ge of child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82D5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 to 8 months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F2EF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6E39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</w:tr>
      <w:tr w:rsidR="0037550D" w:rsidRPr="00964981" w14:paraId="5D1374FA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9684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1AC6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E916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AB97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00,1.00]</w:t>
            </w:r>
          </w:p>
        </w:tc>
      </w:tr>
      <w:tr w:rsidR="0037550D" w:rsidRPr="00964981" w14:paraId="02A5A662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92B4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F534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 to 11 month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C8B9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7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2C5D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8</w:t>
            </w:r>
          </w:p>
        </w:tc>
      </w:tr>
      <w:tr w:rsidR="0037550D" w:rsidRPr="00964981" w14:paraId="50936A94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B2BA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5B18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8A2C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67,2.83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ADC0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71,3.09]</w:t>
            </w:r>
          </w:p>
        </w:tc>
      </w:tr>
      <w:tr w:rsidR="0037550D" w:rsidRPr="00964981" w14:paraId="2D609D4B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82B6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5CE1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 to 18 month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F8A2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74**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30F8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84**</w:t>
            </w:r>
          </w:p>
        </w:tc>
      </w:tr>
      <w:tr w:rsidR="0037550D" w:rsidRPr="00964981" w14:paraId="2FEABCC6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222E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3A0C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913C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47,5.09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9173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52,5.33]</w:t>
            </w:r>
          </w:p>
        </w:tc>
      </w:tr>
      <w:tr w:rsidR="0037550D" w:rsidRPr="00964981" w14:paraId="76DF8664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C328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BD74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 to 23 month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08DE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62***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250F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96***</w:t>
            </w:r>
          </w:p>
        </w:tc>
      </w:tr>
      <w:tr w:rsidR="0037550D" w:rsidRPr="00964981" w14:paraId="1C45A68C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39147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940CF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83452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2.86,11.02]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BEFA6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3.01,11.79]</w:t>
            </w:r>
          </w:p>
        </w:tc>
      </w:tr>
      <w:tr w:rsidR="0037550D" w:rsidRPr="00964981" w14:paraId="5E3BF426" w14:textId="77777777" w:rsidTr="009C4CBF">
        <w:trPr>
          <w:trHeight w:val="227"/>
        </w:trPr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0A6C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ttended CF (session / module)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A899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EDD9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3F7A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</w:tr>
      <w:tr w:rsidR="0037550D" w:rsidRPr="00964981" w14:paraId="66690B68" w14:textId="77777777" w:rsidTr="009C4CBF">
        <w:trPr>
          <w:gridAfter w:val="1"/>
          <w:wAfter w:w="906" w:type="pct"/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44ED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F9E4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3F5F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7550D" w:rsidRPr="00964981" w14:paraId="373A993C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8FA9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4266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3480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C61F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77**</w:t>
            </w:r>
          </w:p>
        </w:tc>
      </w:tr>
      <w:tr w:rsidR="0037550D" w:rsidRPr="00964981" w14:paraId="193C5B57" w14:textId="77777777" w:rsidTr="009C4CBF">
        <w:trPr>
          <w:gridAfter w:val="1"/>
          <w:wAfter w:w="906" w:type="pct"/>
          <w:trHeight w:val="227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63F1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09E3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3489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7550D" w:rsidRPr="00964981" w14:paraId="6D26C14B" w14:textId="77777777" w:rsidTr="009C4CBF">
        <w:trPr>
          <w:trHeight w:val="227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8DDD7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354A7" w14:textId="77777777" w:rsidR="0037550D" w:rsidRPr="00964981" w:rsidRDefault="0037550D" w:rsidP="009C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bservations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5273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97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EE011" w14:textId="77777777" w:rsidR="0037550D" w:rsidRPr="00964981" w:rsidRDefault="0037550D" w:rsidP="009C4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6498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97</w:t>
            </w:r>
          </w:p>
        </w:tc>
      </w:tr>
    </w:tbl>
    <w:p w14:paraId="02D24147" w14:textId="77777777" w:rsidR="0037550D" w:rsidRPr="00964981" w:rsidRDefault="0037550D" w:rsidP="0037550D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964981">
        <w:rPr>
          <w:rFonts w:ascii="Times New Roman" w:hAnsi="Times New Roman" w:cs="Times New Roman"/>
          <w:b/>
          <w:sz w:val="20"/>
          <w:szCs w:val="24"/>
        </w:rPr>
        <w:t>Note:</w:t>
      </w:r>
      <w:r w:rsidRPr="00964981">
        <w:rPr>
          <w:rFonts w:ascii="Times New Roman" w:hAnsi="Times New Roman" w:cs="Times New Roman"/>
          <w:sz w:val="20"/>
          <w:szCs w:val="24"/>
        </w:rPr>
        <w:t xml:space="preserve"> Model-1 based on overall sample, model-2: controlled for exposure to CF session</w:t>
      </w:r>
    </w:p>
    <w:p w14:paraId="571EEAFA" w14:textId="77777777" w:rsidR="0037550D" w:rsidRDefault="0037550D" w:rsidP="003755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295CC7" w14:textId="77777777" w:rsidR="0037550D" w:rsidRDefault="0037550D" w:rsidP="003755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CAA671" w14:textId="77777777" w:rsidR="008137CD" w:rsidRPr="0037550D" w:rsidRDefault="008137CD" w:rsidP="0037550D"/>
    <w:sectPr w:rsidR="008137CD" w:rsidRPr="0037550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D4CDF" w14:textId="77777777" w:rsidR="00C9171A" w:rsidRDefault="00C9171A" w:rsidP="003C1BB0">
      <w:pPr>
        <w:spacing w:after="0" w:line="240" w:lineRule="auto"/>
      </w:pPr>
      <w:r>
        <w:separator/>
      </w:r>
    </w:p>
  </w:endnote>
  <w:endnote w:type="continuationSeparator" w:id="0">
    <w:p w14:paraId="1970755F" w14:textId="77777777" w:rsidR="00C9171A" w:rsidRDefault="00C9171A" w:rsidP="003C1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1429088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2C7E4" w14:textId="28452CB2" w:rsidR="00964981" w:rsidRPr="00742078" w:rsidRDefault="00964981" w:rsidP="00742078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4207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4207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4207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541CEA">
          <w:rPr>
            <w:rFonts w:ascii="Times New Roman" w:hAnsi="Times New Roman" w:cs="Times New Roman"/>
            <w:noProof/>
            <w:sz w:val="20"/>
            <w:szCs w:val="20"/>
          </w:rPr>
          <w:t>18</w:t>
        </w:r>
        <w:r w:rsidRPr="0074207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0BF1F" w14:textId="77777777" w:rsidR="00C9171A" w:rsidRDefault="00C9171A" w:rsidP="003C1BB0">
      <w:pPr>
        <w:spacing w:after="0" w:line="240" w:lineRule="auto"/>
      </w:pPr>
      <w:r>
        <w:separator/>
      </w:r>
    </w:p>
  </w:footnote>
  <w:footnote w:type="continuationSeparator" w:id="0">
    <w:p w14:paraId="60FA03FB" w14:textId="77777777" w:rsidR="00C9171A" w:rsidRDefault="00C9171A" w:rsidP="003C1B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A99"/>
    <w:rsid w:val="00004ABD"/>
    <w:rsid w:val="000050B2"/>
    <w:rsid w:val="00007D5E"/>
    <w:rsid w:val="000375DD"/>
    <w:rsid w:val="000472AC"/>
    <w:rsid w:val="00051A99"/>
    <w:rsid w:val="00052FA1"/>
    <w:rsid w:val="00062C22"/>
    <w:rsid w:val="00066810"/>
    <w:rsid w:val="00072F97"/>
    <w:rsid w:val="00075E9E"/>
    <w:rsid w:val="00091F71"/>
    <w:rsid w:val="000B1214"/>
    <w:rsid w:val="000B5688"/>
    <w:rsid w:val="000C3331"/>
    <w:rsid w:val="000D10D3"/>
    <w:rsid w:val="000E4792"/>
    <w:rsid w:val="000E6EA2"/>
    <w:rsid w:val="00104FAE"/>
    <w:rsid w:val="00115C88"/>
    <w:rsid w:val="001207A9"/>
    <w:rsid w:val="00133174"/>
    <w:rsid w:val="00154E92"/>
    <w:rsid w:val="00170A4F"/>
    <w:rsid w:val="00184830"/>
    <w:rsid w:val="001B1C77"/>
    <w:rsid w:val="001B706B"/>
    <w:rsid w:val="001D3788"/>
    <w:rsid w:val="001D5F93"/>
    <w:rsid w:val="00211EED"/>
    <w:rsid w:val="00224A19"/>
    <w:rsid w:val="00256460"/>
    <w:rsid w:val="00260DA7"/>
    <w:rsid w:val="0026302F"/>
    <w:rsid w:val="0026447B"/>
    <w:rsid w:val="002A3FD3"/>
    <w:rsid w:val="002A515D"/>
    <w:rsid w:val="002B3CA2"/>
    <w:rsid w:val="002D7DFC"/>
    <w:rsid w:val="00342183"/>
    <w:rsid w:val="00350764"/>
    <w:rsid w:val="0035707D"/>
    <w:rsid w:val="003630A5"/>
    <w:rsid w:val="003634BA"/>
    <w:rsid w:val="0037550D"/>
    <w:rsid w:val="0037737D"/>
    <w:rsid w:val="00395663"/>
    <w:rsid w:val="003C1BB0"/>
    <w:rsid w:val="003C3C76"/>
    <w:rsid w:val="004207AD"/>
    <w:rsid w:val="00432A4F"/>
    <w:rsid w:val="00455333"/>
    <w:rsid w:val="00456FAF"/>
    <w:rsid w:val="00475902"/>
    <w:rsid w:val="00484323"/>
    <w:rsid w:val="004A2DA1"/>
    <w:rsid w:val="004A3DCD"/>
    <w:rsid w:val="004A4074"/>
    <w:rsid w:val="004C6B2D"/>
    <w:rsid w:val="004E017E"/>
    <w:rsid w:val="004F0788"/>
    <w:rsid w:val="00510B7E"/>
    <w:rsid w:val="00523AA1"/>
    <w:rsid w:val="00541CEA"/>
    <w:rsid w:val="005433EC"/>
    <w:rsid w:val="00543911"/>
    <w:rsid w:val="00576905"/>
    <w:rsid w:val="005774F2"/>
    <w:rsid w:val="005A418A"/>
    <w:rsid w:val="006000D0"/>
    <w:rsid w:val="00611895"/>
    <w:rsid w:val="00611E4A"/>
    <w:rsid w:val="00620CEF"/>
    <w:rsid w:val="0063246D"/>
    <w:rsid w:val="00634938"/>
    <w:rsid w:val="006714F9"/>
    <w:rsid w:val="00675C33"/>
    <w:rsid w:val="006848E7"/>
    <w:rsid w:val="006957E5"/>
    <w:rsid w:val="006C065D"/>
    <w:rsid w:val="006F3AB1"/>
    <w:rsid w:val="00700141"/>
    <w:rsid w:val="00703326"/>
    <w:rsid w:val="007036CE"/>
    <w:rsid w:val="007056C4"/>
    <w:rsid w:val="00711522"/>
    <w:rsid w:val="007137A3"/>
    <w:rsid w:val="00742078"/>
    <w:rsid w:val="00763EEA"/>
    <w:rsid w:val="007662C6"/>
    <w:rsid w:val="00793B10"/>
    <w:rsid w:val="007B0FC4"/>
    <w:rsid w:val="007B28EF"/>
    <w:rsid w:val="007E4674"/>
    <w:rsid w:val="007E4F17"/>
    <w:rsid w:val="008137CD"/>
    <w:rsid w:val="00825D9C"/>
    <w:rsid w:val="00844993"/>
    <w:rsid w:val="008872A0"/>
    <w:rsid w:val="008C0884"/>
    <w:rsid w:val="008C2F4D"/>
    <w:rsid w:val="008F78C1"/>
    <w:rsid w:val="00901D1A"/>
    <w:rsid w:val="009208C3"/>
    <w:rsid w:val="009323E3"/>
    <w:rsid w:val="00952E59"/>
    <w:rsid w:val="00964981"/>
    <w:rsid w:val="00970341"/>
    <w:rsid w:val="00973251"/>
    <w:rsid w:val="009A037C"/>
    <w:rsid w:val="009C25FE"/>
    <w:rsid w:val="009D596B"/>
    <w:rsid w:val="00A13C3B"/>
    <w:rsid w:val="00A16A36"/>
    <w:rsid w:val="00A31042"/>
    <w:rsid w:val="00A4301E"/>
    <w:rsid w:val="00AB5334"/>
    <w:rsid w:val="00AB7A2B"/>
    <w:rsid w:val="00AE1F58"/>
    <w:rsid w:val="00AE7CED"/>
    <w:rsid w:val="00B00BF4"/>
    <w:rsid w:val="00B27264"/>
    <w:rsid w:val="00B3204E"/>
    <w:rsid w:val="00B37E11"/>
    <w:rsid w:val="00B40335"/>
    <w:rsid w:val="00B97147"/>
    <w:rsid w:val="00BA33AF"/>
    <w:rsid w:val="00BB296D"/>
    <w:rsid w:val="00BB3618"/>
    <w:rsid w:val="00BC305A"/>
    <w:rsid w:val="00BF54F2"/>
    <w:rsid w:val="00BF580E"/>
    <w:rsid w:val="00BF6642"/>
    <w:rsid w:val="00BF6D06"/>
    <w:rsid w:val="00C05D9A"/>
    <w:rsid w:val="00C1250D"/>
    <w:rsid w:val="00C1290C"/>
    <w:rsid w:val="00C1727F"/>
    <w:rsid w:val="00C2727B"/>
    <w:rsid w:val="00C31686"/>
    <w:rsid w:val="00C64163"/>
    <w:rsid w:val="00C7077B"/>
    <w:rsid w:val="00C74DF3"/>
    <w:rsid w:val="00C75AB9"/>
    <w:rsid w:val="00C9075F"/>
    <w:rsid w:val="00C9092A"/>
    <w:rsid w:val="00C9171A"/>
    <w:rsid w:val="00CA18BF"/>
    <w:rsid w:val="00CA4560"/>
    <w:rsid w:val="00CB49ED"/>
    <w:rsid w:val="00CC7CF8"/>
    <w:rsid w:val="00CD360D"/>
    <w:rsid w:val="00CE68C3"/>
    <w:rsid w:val="00D02616"/>
    <w:rsid w:val="00D10662"/>
    <w:rsid w:val="00D106DA"/>
    <w:rsid w:val="00D22207"/>
    <w:rsid w:val="00D43D82"/>
    <w:rsid w:val="00D46C8C"/>
    <w:rsid w:val="00D5236B"/>
    <w:rsid w:val="00D61585"/>
    <w:rsid w:val="00D70F76"/>
    <w:rsid w:val="00D85233"/>
    <w:rsid w:val="00DC0EB9"/>
    <w:rsid w:val="00DE329C"/>
    <w:rsid w:val="00E0139B"/>
    <w:rsid w:val="00E11880"/>
    <w:rsid w:val="00E14559"/>
    <w:rsid w:val="00E27100"/>
    <w:rsid w:val="00E31D66"/>
    <w:rsid w:val="00E31EA0"/>
    <w:rsid w:val="00E4338F"/>
    <w:rsid w:val="00E60F03"/>
    <w:rsid w:val="00E63176"/>
    <w:rsid w:val="00E91CB2"/>
    <w:rsid w:val="00EA3B4B"/>
    <w:rsid w:val="00EA429C"/>
    <w:rsid w:val="00EB3D75"/>
    <w:rsid w:val="00ED1F82"/>
    <w:rsid w:val="00ED3905"/>
    <w:rsid w:val="00ED4A39"/>
    <w:rsid w:val="00ED76FE"/>
    <w:rsid w:val="00EE1900"/>
    <w:rsid w:val="00EE2234"/>
    <w:rsid w:val="00EE4A7C"/>
    <w:rsid w:val="00EE6331"/>
    <w:rsid w:val="00EE6979"/>
    <w:rsid w:val="00F01A23"/>
    <w:rsid w:val="00F134C4"/>
    <w:rsid w:val="00F2309E"/>
    <w:rsid w:val="00F475FC"/>
    <w:rsid w:val="00F47DED"/>
    <w:rsid w:val="00F57A5F"/>
    <w:rsid w:val="00F85B3F"/>
    <w:rsid w:val="00F9356E"/>
    <w:rsid w:val="00FC362E"/>
    <w:rsid w:val="00FD2243"/>
    <w:rsid w:val="00FF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C9D2A"/>
  <w15:chartTrackingRefBased/>
  <w15:docId w15:val="{926926C1-F4FF-4834-80E1-3A9FF07D6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1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BB0"/>
  </w:style>
  <w:style w:type="paragraph" w:styleId="Footer">
    <w:name w:val="footer"/>
    <w:basedOn w:val="Normal"/>
    <w:link w:val="FooterChar"/>
    <w:uiPriority w:val="99"/>
    <w:unhideWhenUsed/>
    <w:rsid w:val="003C1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BB0"/>
  </w:style>
  <w:style w:type="paragraph" w:styleId="Caption">
    <w:name w:val="caption"/>
    <w:basedOn w:val="Normal"/>
    <w:next w:val="Normal"/>
    <w:uiPriority w:val="35"/>
    <w:unhideWhenUsed/>
    <w:qFormat/>
    <w:rsid w:val="00BC30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74D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styleId="TableGrid">
    <w:name w:val="Table Grid"/>
    <w:basedOn w:val="TableNormal"/>
    <w:uiPriority w:val="39"/>
    <w:rsid w:val="00AE1F5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1EDEE-74C4-415C-B71E-25D2D51EA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11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G</dc:creator>
  <cp:keywords/>
  <dc:description/>
  <cp:lastModifiedBy>abhishekkmr48@gmail.com</cp:lastModifiedBy>
  <cp:revision>10</cp:revision>
  <dcterms:created xsi:type="dcterms:W3CDTF">2022-04-27T10:49:00Z</dcterms:created>
  <dcterms:modified xsi:type="dcterms:W3CDTF">2022-05-13T06:00:00Z</dcterms:modified>
</cp:coreProperties>
</file>